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57"/>
        <w:gridCol w:w="1820"/>
        <w:gridCol w:w="1799"/>
        <w:gridCol w:w="1529"/>
      </w:tblGrid>
      <w:tr w:rsidR="00F953E4" w14:paraId="7393ECB6" w14:textId="77777777" w:rsidTr="006400C5">
        <w:trPr>
          <w:trHeight w:val="276"/>
        </w:trPr>
        <w:tc>
          <w:tcPr>
            <w:tcW w:w="85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1BC5C" w14:textId="6D92C371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b/>
                <w:bCs/>
                <w:color w:val="000000"/>
                <w:kern w:val="0"/>
                <w:sz w:val="24"/>
              </w:rPr>
              <w:t>Tabl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S</w:t>
            </w:r>
            <w:r w:rsidR="00415492">
              <w:rPr>
                <w:rFonts w:eastAsia="等线"/>
                <w:b/>
                <w:bCs/>
                <w:color w:val="000000"/>
                <w:kern w:val="0"/>
                <w:sz w:val="24"/>
              </w:rPr>
              <w:t>2</w:t>
            </w:r>
            <w:r w:rsidRPr="00827868"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. </w:t>
            </w: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Clinicopathologic </w:t>
            </w:r>
            <w:r w:rsidR="002804A9">
              <w:rPr>
                <w:rFonts w:eastAsia="等线"/>
                <w:color w:val="000000"/>
                <w:kern w:val="0"/>
                <w:sz w:val="24"/>
              </w:rPr>
              <w:t>c</w:t>
            </w:r>
            <w:r w:rsidRPr="00827868">
              <w:rPr>
                <w:rFonts w:eastAsia="等线"/>
                <w:color w:val="000000"/>
                <w:kern w:val="0"/>
                <w:sz w:val="24"/>
              </w:rPr>
              <w:t>haracteristics of TGCA COAD and READ Patients With high UBTD1 expression vs low UBTD1 expression</w:t>
            </w:r>
            <w:bookmarkStart w:id="0" w:name="_GoBack"/>
            <w:bookmarkEnd w:id="0"/>
            <w:r>
              <w:rPr>
                <w:rFonts w:eastAsia="等线"/>
                <w:color w:val="000000"/>
                <w:kern w:val="0"/>
                <w:sz w:val="24"/>
              </w:rPr>
              <w:t>.</w:t>
            </w:r>
          </w:p>
        </w:tc>
      </w:tr>
      <w:tr w:rsidR="00F953E4" w14:paraId="13139905" w14:textId="77777777" w:rsidTr="006400C5">
        <w:trPr>
          <w:trHeight w:val="276"/>
        </w:trPr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F36A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51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CF32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No. of Cases (%)</w:t>
            </w:r>
          </w:p>
        </w:tc>
      </w:tr>
      <w:tr w:rsidR="00F953E4" w14:paraId="68B7C2F4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FF00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86F5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62477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1E3A9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i/>
                <w:iCs/>
                <w:color w:val="000000"/>
                <w:kern w:val="0"/>
                <w:sz w:val="24"/>
              </w:rPr>
              <w:t>P</w:t>
            </w: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F953E4" w14:paraId="6AD381F4" w14:textId="77777777" w:rsidTr="006400C5">
        <w:trPr>
          <w:trHeight w:val="276"/>
        </w:trPr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EE71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All Subjects 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6327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295 (100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C3FB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294 (100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54EA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1A27E552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4B86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Age (mean (SD)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4473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66.32 (13.0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B16A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65.98 (12.6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0DD9" w14:textId="77777777" w:rsidR="00F953E4" w:rsidRPr="00827868" w:rsidRDefault="00F953E4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 0.747</w:t>
            </w:r>
          </w:p>
        </w:tc>
      </w:tr>
      <w:tr w:rsidR="00F953E4" w14:paraId="3C548E1D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4A11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Gender</w:t>
            </w: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2866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89B4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7E28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40E3A042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B040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4631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134 (45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8F74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145 (49.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442F" w14:textId="77777777" w:rsidR="00F953E4" w:rsidRPr="00827868" w:rsidRDefault="00F953E4" w:rsidP="006400C5">
            <w:pPr>
              <w:widowControl/>
              <w:ind w:right="480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 0.387</w:t>
            </w:r>
          </w:p>
        </w:tc>
      </w:tr>
      <w:tr w:rsidR="00F953E4" w14:paraId="12D4645D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CE01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E7E3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161 (54.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BC1E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149 (50.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9DC5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50114A3A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F66F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Cancer typ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F870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9AC1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D58D" w14:textId="77777777" w:rsidR="00F953E4" w:rsidRPr="00827868" w:rsidRDefault="00F953E4" w:rsidP="006400C5">
            <w:pPr>
              <w:widowControl/>
              <w:ind w:firstLineChars="50" w:firstLine="120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0.87</w:t>
            </w:r>
          </w:p>
        </w:tc>
      </w:tr>
      <w:tr w:rsidR="00F953E4" w14:paraId="10DD7BD4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8244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COA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3374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217 (73.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F7A8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219 (74.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AE16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4C11FE3F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34D5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REA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876E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78 (26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3557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75 (25.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3527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11B699D3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91FF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T stag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DF0B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890E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B2AE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48F3E373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FA9D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T1-T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0D08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49 (16.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EE5B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74 (25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FC0A" w14:textId="77777777" w:rsidR="00F953E4" w:rsidRPr="00827868" w:rsidRDefault="00F953E4" w:rsidP="006400C5">
            <w:pPr>
              <w:widowControl/>
              <w:ind w:right="480" w:firstLineChars="50" w:firstLine="120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b/>
                <w:bCs/>
                <w:color w:val="000000"/>
                <w:kern w:val="0"/>
                <w:sz w:val="24"/>
              </w:rPr>
              <w:t>0.014</w:t>
            </w:r>
          </w:p>
        </w:tc>
      </w:tr>
      <w:tr w:rsidR="00F953E4" w14:paraId="1221338E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881F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T3-T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E2D5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246 (83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C97D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220 (74.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9E85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67EBE15F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7CE5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N stag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1A68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F0FA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A7EC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19A67C98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F524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N negat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5B0B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151 (51.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7D3B" w14:textId="77777777" w:rsidR="00F953E4" w:rsidRPr="00827868" w:rsidRDefault="00F953E4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188 (63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F7CE" w14:textId="77777777" w:rsidR="00F953E4" w:rsidRPr="00827868" w:rsidRDefault="00F953E4" w:rsidP="006400C5">
            <w:pPr>
              <w:widowControl/>
              <w:ind w:right="480"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b/>
                <w:bCs/>
                <w:color w:val="000000"/>
                <w:kern w:val="0"/>
                <w:sz w:val="24"/>
              </w:rPr>
              <w:t>0.0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4"/>
              </w:rPr>
              <w:t>03</w:t>
            </w:r>
            <w:r w:rsidRPr="00827868">
              <w:rPr>
                <w:rFonts w:eastAsia="等线"/>
                <w:b/>
                <w:bCs/>
                <w:color w:val="000000"/>
                <w:kern w:val="0"/>
                <w:sz w:val="24"/>
                <w:vertAlign w:val="superscript"/>
              </w:rPr>
              <w:t>a)</w:t>
            </w:r>
          </w:p>
        </w:tc>
      </w:tr>
      <w:tr w:rsidR="00F953E4" w14:paraId="0D873209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9622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N posit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51B2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143 (48.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EE1B" w14:textId="77777777" w:rsidR="00F953E4" w:rsidRPr="00827868" w:rsidRDefault="00F953E4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106 (36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76D9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744C5399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3686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Miss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6F72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1 (0.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4E2A" w14:textId="77777777" w:rsidR="00F953E4" w:rsidRPr="00827868" w:rsidRDefault="00F953E4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94B8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55AA7CFD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FF0E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M stag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9A45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2F44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3A9E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7AB216BF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DB97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M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F5FD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212 (71.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C55A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226 (76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CA62" w14:textId="77777777" w:rsidR="00F953E4" w:rsidRPr="00827868" w:rsidRDefault="00F953E4" w:rsidP="006400C5">
            <w:pPr>
              <w:widowControl/>
              <w:ind w:firstLineChars="50" w:firstLine="120"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b/>
                <w:bCs/>
                <w:color w:val="000000"/>
                <w:kern w:val="0"/>
                <w:sz w:val="24"/>
              </w:rPr>
              <w:t>0.03</w:t>
            </w:r>
            <w:r w:rsidRPr="00827868">
              <w:rPr>
                <w:rFonts w:eastAsia="等线"/>
                <w:b/>
                <w:bCs/>
                <w:color w:val="000000"/>
                <w:kern w:val="0"/>
                <w:sz w:val="24"/>
                <w:vertAlign w:val="superscript"/>
              </w:rPr>
              <w:t>a)</w:t>
            </w:r>
          </w:p>
        </w:tc>
      </w:tr>
      <w:tr w:rsidR="00F953E4" w14:paraId="55982030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950D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M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CA58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51 (17.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7BC4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31 (10.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FA54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2ABF09EA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A9B4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Miss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372E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32 (10.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C2EB" w14:textId="77777777" w:rsidR="00F953E4" w:rsidRPr="00827868" w:rsidRDefault="00F953E4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37 (12.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77BA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0872DAE2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2CD9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TNM stag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6EAD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C7C7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EA78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24BAB035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C90C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Stage I-I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ACFE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144 (48.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9219" w14:textId="77777777" w:rsidR="00F953E4" w:rsidRPr="00827868" w:rsidRDefault="00F953E4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178 (60.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8C70" w14:textId="77777777" w:rsidR="00F953E4" w:rsidRPr="00827868" w:rsidRDefault="00F953E4" w:rsidP="006400C5">
            <w:pPr>
              <w:widowControl/>
              <w:ind w:right="480"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b/>
                <w:bCs/>
                <w:color w:val="000000"/>
                <w:kern w:val="0"/>
                <w:sz w:val="24"/>
              </w:rPr>
              <w:t>0.003</w:t>
            </w:r>
            <w:r w:rsidRPr="00827868">
              <w:rPr>
                <w:rFonts w:eastAsia="等线"/>
                <w:b/>
                <w:bCs/>
                <w:color w:val="000000"/>
                <w:kern w:val="0"/>
                <w:sz w:val="24"/>
                <w:vertAlign w:val="superscript"/>
              </w:rPr>
              <w:t>a)</w:t>
            </w:r>
          </w:p>
        </w:tc>
      </w:tr>
      <w:tr w:rsidR="00F953E4" w14:paraId="27CC1191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9D20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Stage III-IV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8D1E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147 (49.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B674" w14:textId="77777777" w:rsidR="00F953E4" w:rsidRPr="00827868" w:rsidRDefault="00F953E4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108 (36.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520A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5D2B3162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A989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Miss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E003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4 (1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9480" w14:textId="77777777" w:rsidR="00F953E4" w:rsidRPr="00827868" w:rsidRDefault="00F953E4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8 (2.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E24C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6AF19A12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6A25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Radiation therap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FCB6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A1D7" w14:textId="77777777" w:rsidR="00F953E4" w:rsidRPr="00827868" w:rsidRDefault="00F953E4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9922" w14:textId="77777777" w:rsidR="00F953E4" w:rsidRPr="00827868" w:rsidRDefault="00F953E4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 0.603</w:t>
            </w:r>
          </w:p>
        </w:tc>
      </w:tr>
      <w:tr w:rsidR="00F953E4" w14:paraId="5DD455F0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93E2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1BF1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14 (4.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DA66" w14:textId="77777777" w:rsidR="00F953E4" w:rsidRPr="00827868" w:rsidRDefault="00F953E4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13 (4.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399F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068E2A64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B579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C245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235 (79.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8657" w14:textId="77777777" w:rsidR="00F953E4" w:rsidRPr="00827868" w:rsidRDefault="00F953E4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226 (76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9710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32E23394" w14:textId="77777777" w:rsidTr="006400C5">
        <w:trPr>
          <w:trHeight w:val="276"/>
        </w:trPr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CEF2F" w14:textId="77777777" w:rsidR="00F953E4" w:rsidRPr="00827868" w:rsidRDefault="00F953E4" w:rsidP="006400C5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0A20A" w14:textId="77777777" w:rsidR="00F953E4" w:rsidRPr="00827868" w:rsidRDefault="00F953E4" w:rsidP="006400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46 (15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50371" w14:textId="77777777" w:rsidR="00F953E4" w:rsidRPr="00827868" w:rsidRDefault="00F953E4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55 (18.7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1ED87" w14:textId="77777777" w:rsidR="00F953E4" w:rsidRPr="00827868" w:rsidRDefault="00F953E4" w:rsidP="006400C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F953E4" w14:paraId="0071A241" w14:textId="77777777" w:rsidTr="006400C5">
        <w:trPr>
          <w:trHeight w:val="276"/>
        </w:trPr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7EF2" w14:textId="77777777" w:rsidR="00F953E4" w:rsidRPr="00827868" w:rsidRDefault="00F953E4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b/>
                <w:bCs/>
                <w:sz w:val="24"/>
              </w:rPr>
              <w:t xml:space="preserve">Abbreviations: </w:t>
            </w: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TCGA, The Cancer Genome Atlas; COAD, colon adenocarcinoma; READ, rectal adenocarcinoma; UBTD1: ubiquitin domain containing 1; and SD: standard deviation. </w:t>
            </w:r>
          </w:p>
          <w:p w14:paraId="27CFDD03" w14:textId="77777777" w:rsidR="00F953E4" w:rsidRPr="00827868" w:rsidRDefault="00F953E4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The results were in </w:t>
            </w:r>
            <w:r w:rsidRPr="00827868">
              <w:rPr>
                <w:rFonts w:eastAsia="等线"/>
                <w:b/>
                <w:bCs/>
                <w:color w:val="000000"/>
                <w:kern w:val="0"/>
                <w:sz w:val="24"/>
              </w:rPr>
              <w:t>bold</w:t>
            </w: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, if the </w:t>
            </w:r>
            <w:r w:rsidRPr="00827868">
              <w:rPr>
                <w:rFonts w:eastAsia="等线"/>
                <w:i/>
                <w:iCs/>
                <w:color w:val="000000"/>
                <w:kern w:val="0"/>
                <w:sz w:val="24"/>
              </w:rPr>
              <w:t>P</w:t>
            </w: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 value was less than 0.05.</w:t>
            </w:r>
          </w:p>
          <w:p w14:paraId="6C5E806C" w14:textId="77777777" w:rsidR="00F953E4" w:rsidRPr="00827868" w:rsidRDefault="00F953E4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>a) Excluding those with missing data.</w:t>
            </w:r>
          </w:p>
        </w:tc>
      </w:tr>
    </w:tbl>
    <w:p w14:paraId="571B93F5" w14:textId="77777777" w:rsidR="0045313C" w:rsidRPr="00F953E4" w:rsidRDefault="0045313C"/>
    <w:sectPr w:rsidR="0045313C" w:rsidRPr="00F953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54B"/>
    <w:rsid w:val="0007454B"/>
    <w:rsid w:val="002804A9"/>
    <w:rsid w:val="00415492"/>
    <w:rsid w:val="0045313C"/>
    <w:rsid w:val="00F9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A4433"/>
  <w15:chartTrackingRefBased/>
  <w15:docId w15:val="{1511B755-A7E0-498F-94F1-026ABB07E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53E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 zhao</dc:creator>
  <cp:keywords/>
  <dc:description/>
  <cp:lastModifiedBy>liqin zhao</cp:lastModifiedBy>
  <cp:revision>4</cp:revision>
  <dcterms:created xsi:type="dcterms:W3CDTF">2022-12-10T11:10:00Z</dcterms:created>
  <dcterms:modified xsi:type="dcterms:W3CDTF">2024-06-23T13:59:00Z</dcterms:modified>
</cp:coreProperties>
</file>